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58"/>
        <w:gridCol w:w="1292"/>
        <w:gridCol w:w="1125"/>
        <w:gridCol w:w="1125"/>
        <w:gridCol w:w="1125"/>
        <w:gridCol w:w="1125"/>
        <w:gridCol w:w="1125"/>
        <w:gridCol w:w="1125"/>
      </w:tblGrid>
      <w:tr w:rsidR="00532901" w:rsidRPr="00532901" w14:paraId="02776C62" w14:textId="77777777" w:rsidTr="00532901"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8590D" w14:textId="77777777" w:rsidR="00532901" w:rsidRP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Order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35DE" w14:textId="77777777" w:rsidR="00532901" w:rsidRP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amily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5FF0" w14:textId="77777777" w:rsidR="00532901" w:rsidRP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eci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4F4F" w14:textId="77777777" w:rsidR="00532901" w:rsidRP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an Intra-</w:t>
            </w:r>
            <w:proofErr w:type="spellStart"/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4A5D" w14:textId="77777777" w:rsidR="00532901" w:rsidRP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ax Intra-</w:t>
            </w:r>
            <w:proofErr w:type="spellStart"/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A242" w14:textId="77777777" w:rsidR="00532901" w:rsidRP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arest Speci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A9AF7" w14:textId="77777777" w:rsidR="00532901" w:rsidRP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earest Neighbou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B92B" w14:textId="77777777" w:rsidR="00532901" w:rsidRP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329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istance to NN</w:t>
            </w:r>
          </w:p>
        </w:tc>
      </w:tr>
      <w:tr w:rsidR="00532901" w14:paraId="0A187E74" w14:textId="77777777" w:rsidTr="00532901"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5A33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ACD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0E9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aegypti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4AA7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7BC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7789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ammitii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B5FF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01-2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C91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1</w:t>
            </w:r>
          </w:p>
        </w:tc>
      </w:tr>
      <w:tr w:rsidR="00532901" w14:paraId="2B70193D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7EEB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0D1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1C0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albopictus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D96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B3C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F36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re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420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48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32C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6</w:t>
            </w:r>
          </w:p>
        </w:tc>
      </w:tr>
      <w:tr w:rsidR="00532901" w14:paraId="30122782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50E0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013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2B1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rland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ED3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4B7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0BE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niculat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2CD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79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C7E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532901" w14:paraId="31C1A45B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6A1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A3B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754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t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388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347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6D2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niculat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6CA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79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035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532901" w14:paraId="5A4E2565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B04A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604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42C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pi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160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90B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ABD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945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8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5D3E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32901" w14:paraId="10A79675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788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591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3C29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cinereus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CC41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966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636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xan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732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9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BDD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1</w:t>
            </w:r>
          </w:p>
        </w:tc>
      </w:tr>
      <w:tr w:rsidR="00532901" w14:paraId="4FC85150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C69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8E2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5F9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communi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979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779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5EA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pi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3BB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5F1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532901" w14:paraId="7A695166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5C1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3CD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02E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detritu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389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6B7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E0A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ic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CBB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7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368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532901" w14:paraId="70306384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A20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8B6A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921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ni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82E0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D32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6EB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ic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0DE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7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DDDB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32901" w14:paraId="70E7E1CF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A03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08C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162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des japonicu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A79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631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DF3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ammiti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599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01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697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532901" w14:paraId="620F5AC9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B6A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6F8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09A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re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238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014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38C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D61D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5C3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</w:tr>
      <w:tr w:rsidR="00532901" w14:paraId="27EC2E72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CDE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CF1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B47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27C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814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FF5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pi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EE4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7BC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32901" w14:paraId="239097C5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A00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495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559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4FB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5BC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CCC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xan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80B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0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2D4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</w:tr>
      <w:tr w:rsidR="00532901" w14:paraId="408BAF38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230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A1C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22C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ic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A01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2E4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7CE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eniculat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BAF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79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D5B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32901" w14:paraId="328ABA0E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DBF0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290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643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x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388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47B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2BE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BA8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878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</w:tr>
      <w:tr w:rsidR="00532901" w14:paraId="355E9BF2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828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C4DE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A77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zammitt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5F5B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436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B36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ic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8E7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87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9A4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532901" w14:paraId="6793378F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653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A6D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A67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branch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7EE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AC6F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FA2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opheles</w:t>
            </w:r>
          </w:p>
          <w:p w14:paraId="0078A77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ulipennis</w:t>
            </w:r>
            <w:proofErr w:type="spellEnd"/>
          </w:p>
          <w:p w14:paraId="2FBE6F0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583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76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666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32901" w14:paraId="3797F88F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675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D1F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FA1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ulipenni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3C7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BA7AE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AC5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opheles</w:t>
            </w:r>
          </w:p>
          <w:p w14:paraId="7D0CF95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branchiae</w:t>
            </w:r>
            <w:proofErr w:type="spellEnd"/>
          </w:p>
          <w:p w14:paraId="75C6A07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42C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A96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32901" w14:paraId="1D734CDB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456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C79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4AF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se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7A32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A6B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FBF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opheles</w:t>
            </w:r>
          </w:p>
          <w:p w14:paraId="28E94C9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branch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9A1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597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532901" w14:paraId="2A255818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40B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8113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19C4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tragnan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4E6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2D0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03F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opheles</w:t>
            </w:r>
          </w:p>
          <w:p w14:paraId="7DDCEAD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branchiae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A78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95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97B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1</w:t>
            </w:r>
          </w:p>
        </w:tc>
      </w:tr>
      <w:tr w:rsidR="00532901" w14:paraId="3ACDF2F6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59E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9E5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F66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ophel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lumbe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7B6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128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9A2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opheles</w:t>
            </w:r>
          </w:p>
          <w:p w14:paraId="6506FDE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tragnan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173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72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293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</w:tr>
      <w:tr w:rsidR="00532901" w14:paraId="7A4F4CEF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8D2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E29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65C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quilletti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ichiardii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D34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C71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142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me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AD0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4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9BA5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2</w:t>
            </w:r>
          </w:p>
        </w:tc>
      </w:tr>
      <w:tr w:rsidR="00532901" w14:paraId="652A74F3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7742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8B1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5DB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hortensis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6BC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C5E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603B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ex pipie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0EB9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58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8C2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</w:tr>
      <w:tr w:rsidR="00532901" w14:paraId="14B8D064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798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FA9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691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me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633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58EC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031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ex pipie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B70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56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B006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532901" w14:paraId="09727534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49B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026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552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ex pipien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5C57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347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3842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Cu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met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07F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14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FC8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532901" w14:paraId="164469DE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FB2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E9210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49C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ise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nulat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1D1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A7FC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C44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re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A4FC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48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4E6C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6</w:t>
            </w:r>
          </w:p>
        </w:tc>
      </w:tr>
      <w:tr w:rsidR="00532901" w14:paraId="70A80D69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1AF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CCA0D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0C2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ise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ngiareolat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B75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901F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AD75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lise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nulata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1BE5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120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DA4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1</w:t>
            </w:r>
          </w:p>
        </w:tc>
      </w:tr>
      <w:tr w:rsidR="00532901" w14:paraId="7CECB592" w14:textId="77777777" w:rsidTr="00532901">
        <w:tc>
          <w:tcPr>
            <w:tcW w:w="9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76383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tera</w:t>
            </w:r>
          </w:p>
        </w:tc>
        <w:tc>
          <w:tcPr>
            <w:tcW w:w="12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187DB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ulicida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D2B8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ranota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unguiculat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C7EA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4B8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522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e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oreicus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93A7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TMO047-2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5B71" w14:textId="77777777" w:rsidR="00532901" w:rsidRDefault="00532901" w:rsidP="004B6D6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99</w:t>
            </w:r>
          </w:p>
        </w:tc>
      </w:tr>
    </w:tbl>
    <w:p w14:paraId="46372D6D" w14:textId="77777777" w:rsidR="00B40B8B" w:rsidRDefault="00B40B8B"/>
    <w:sectPr w:rsidR="00B40B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01"/>
    <w:rsid w:val="0024115C"/>
    <w:rsid w:val="00532901"/>
    <w:rsid w:val="00B4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0765B"/>
  <w15:chartTrackingRefBased/>
  <w15:docId w15:val="{8B459C05-F805-4199-8EA4-D1C192E62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2901"/>
    <w:pPr>
      <w:spacing w:after="0" w:line="276" w:lineRule="auto"/>
    </w:pPr>
    <w:rPr>
      <w:rFonts w:ascii="Arial" w:eastAsia="Arial" w:hAnsi="Arial" w:cs="Arial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329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329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3290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3290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290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290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290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290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290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32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32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32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3290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290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290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290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290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290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2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32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290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2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3290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290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329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3290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2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290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329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bisaglia</dc:creator>
  <cp:keywords/>
  <dc:description/>
  <cp:lastModifiedBy>beatrice bisaglia</cp:lastModifiedBy>
  <cp:revision>1</cp:revision>
  <dcterms:created xsi:type="dcterms:W3CDTF">2024-06-28T15:07:00Z</dcterms:created>
  <dcterms:modified xsi:type="dcterms:W3CDTF">2024-06-28T15:09:00Z</dcterms:modified>
</cp:coreProperties>
</file>